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26774" w14:textId="7E6E9380" w:rsidR="00E90224" w:rsidRPr="008D426E" w:rsidRDefault="00E90224" w:rsidP="00E90224">
      <w:pPr>
        <w:keepNext/>
        <w:spacing w:after="0" w:line="240" w:lineRule="auto"/>
        <w:outlineLvl w:val="1"/>
        <w:rPr>
          <w:rFonts w:ascii="Times New Roman" w:hAnsi="Times New Roman" w:cs="Times New Roman"/>
          <w:color w:val="000000" w:themeColor="text1"/>
        </w:rPr>
      </w:pPr>
      <w:r w:rsidRPr="008D426E">
        <w:rPr>
          <w:rFonts w:ascii="Times New Roman" w:hAnsi="Times New Roman" w:cs="Times New Roman"/>
          <w:color w:val="000000" w:themeColor="text1"/>
        </w:rPr>
        <w:t xml:space="preserve">Supplement Table </w:t>
      </w:r>
      <w:r w:rsidR="001A4686">
        <w:rPr>
          <w:rFonts w:ascii="Times New Roman" w:hAnsi="Times New Roman" w:cs="Times New Roman"/>
          <w:color w:val="000000" w:themeColor="text1"/>
        </w:rPr>
        <w:t xml:space="preserve">A </w:t>
      </w:r>
      <w:r w:rsidRPr="008D426E">
        <w:rPr>
          <w:rFonts w:ascii="Times New Roman" w:hAnsi="Times New Roman" w:cs="Times New Roman"/>
          <w:color w:val="000000" w:themeColor="text1"/>
        </w:rPr>
        <w:t>– Distribution of true positiv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8D426E">
        <w:rPr>
          <w:rFonts w:ascii="Times New Roman" w:hAnsi="Times New Roman" w:cs="Times New Roman"/>
          <w:color w:val="000000" w:themeColor="text1"/>
        </w:rPr>
        <w:t>false positiv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8D426E">
        <w:rPr>
          <w:rFonts w:ascii="Times New Roman" w:hAnsi="Times New Roman" w:cs="Times New Roman"/>
          <w:color w:val="000000" w:themeColor="text1"/>
        </w:rPr>
        <w:t>false negative, and true negativ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D426E">
        <w:rPr>
          <w:rFonts w:ascii="Times New Roman" w:hAnsi="Times New Roman" w:cs="Times New Roman"/>
          <w:color w:val="000000" w:themeColor="text1"/>
        </w:rPr>
        <w:t>cases in the main and stratified analyses.</w:t>
      </w:r>
    </w:p>
    <w:p w14:paraId="2B178989" w14:textId="77777777" w:rsidR="00E90224" w:rsidRPr="008D426E" w:rsidRDefault="00E90224" w:rsidP="00E90224">
      <w:pPr>
        <w:keepNext/>
        <w:spacing w:after="0" w:line="240" w:lineRule="auto"/>
        <w:outlineLvl w:val="1"/>
        <w:rPr>
          <w:rFonts w:ascii="Times New Roman" w:hAnsi="Times New Roman" w:cs="Times New Roman"/>
          <w:color w:val="000000" w:themeColor="text1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3040"/>
        <w:gridCol w:w="1680"/>
        <w:gridCol w:w="1680"/>
        <w:gridCol w:w="1680"/>
        <w:gridCol w:w="1680"/>
      </w:tblGrid>
      <w:tr w:rsidR="00E90224" w:rsidRPr="008D426E" w14:paraId="71D7F6AF" w14:textId="77777777" w:rsidTr="00F552C3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0FAE" w14:textId="77777777" w:rsidR="00E90224" w:rsidRPr="008D426E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4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nalysis typ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67EB" w14:textId="77777777" w:rsidR="00E90224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ue Positive</w:t>
            </w:r>
          </w:p>
          <w:p w14:paraId="7CD176D0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FE9B" w14:textId="77777777" w:rsidR="00E90224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lse </w:t>
            </w: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sitive</w:t>
            </w:r>
          </w:p>
          <w:p w14:paraId="357F294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09CB" w14:textId="77777777" w:rsidR="00E90224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lse </w:t>
            </w: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gative</w:t>
            </w:r>
          </w:p>
          <w:p w14:paraId="0164B200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6A24" w14:textId="77777777" w:rsidR="00E90224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ue </w:t>
            </w:r>
            <w:r w:rsidRPr="008042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gative</w:t>
            </w:r>
          </w:p>
          <w:p w14:paraId="10ADAD24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</w:tr>
      <w:tr w:rsidR="00E90224" w:rsidRPr="008D426E" w14:paraId="5DF1ACBF" w14:textId="77777777" w:rsidTr="00F552C3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D67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in Analysi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60FE" w14:textId="77777777" w:rsidR="00E90224" w:rsidRPr="00804238" w:rsidRDefault="00E90224" w:rsidP="00F5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A912" w14:textId="77777777" w:rsidR="00E90224" w:rsidRPr="00804238" w:rsidRDefault="00E90224" w:rsidP="00F5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E53E" w14:textId="77777777" w:rsidR="00E90224" w:rsidRPr="00804238" w:rsidRDefault="00E90224" w:rsidP="00F5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3CDD" w14:textId="77777777" w:rsidR="00E90224" w:rsidRPr="00804238" w:rsidRDefault="00E90224" w:rsidP="00F5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90224" w:rsidRPr="008D426E" w14:paraId="2B1EFF2E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9A6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C1D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6,5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0F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D1B3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BD3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8,427</w:t>
            </w:r>
          </w:p>
        </w:tc>
      </w:tr>
      <w:tr w:rsidR="00E90224" w:rsidRPr="008D426E" w14:paraId="74CE7073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6405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0BA0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5,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E3F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A20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70FD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4,077</w:t>
            </w:r>
          </w:p>
        </w:tc>
      </w:tr>
      <w:tr w:rsidR="00E90224" w:rsidRPr="008D426E" w14:paraId="5A78FDF0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E41D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vince strat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FB96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752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DDF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3E4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0224" w:rsidRPr="008D426E" w14:paraId="48E54788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B95A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lberta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916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,0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E6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3C9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D6F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7,880</w:t>
            </w:r>
          </w:p>
        </w:tc>
      </w:tr>
      <w:tr w:rsidR="00E90224" w:rsidRPr="008D426E" w14:paraId="1A733BCD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8E9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lberta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794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2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6C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CEB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19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9,577</w:t>
            </w:r>
          </w:p>
        </w:tc>
      </w:tr>
      <w:tr w:rsidR="00E90224" w:rsidRPr="008D426E" w14:paraId="4C0F86FC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EC8E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ntario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F8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10F8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FA00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7C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5,287</w:t>
            </w:r>
          </w:p>
        </w:tc>
      </w:tr>
      <w:tr w:rsidR="00E90224" w:rsidRPr="008D426E" w14:paraId="7D92B707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E47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ntario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DD45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1B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90D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5F3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1,561</w:t>
            </w:r>
          </w:p>
        </w:tc>
      </w:tr>
      <w:tr w:rsidR="00E90224" w:rsidRPr="008D426E" w14:paraId="0046ED0B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9E3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ther Provinces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B42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3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EC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424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3D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5,260</w:t>
            </w:r>
          </w:p>
        </w:tc>
      </w:tr>
      <w:tr w:rsidR="00E90224" w:rsidRPr="008D426E" w14:paraId="4CFE74B9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25D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Other Provinces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596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2C5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BB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BCF9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,939</w:t>
            </w:r>
          </w:p>
        </w:tc>
      </w:tr>
      <w:tr w:rsidR="00E90224" w:rsidRPr="008D426E" w14:paraId="5D98522A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B5FF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strat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DAD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56D3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CBF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CC7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0224" w:rsidRPr="008D426E" w14:paraId="5823D37D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FA0A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Male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0D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208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2CB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64F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0,679</w:t>
            </w:r>
          </w:p>
        </w:tc>
      </w:tr>
      <w:tr w:rsidR="00E90224" w:rsidRPr="008D426E" w14:paraId="79262DB0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83C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Male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03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,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9C8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908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DC5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0,682</w:t>
            </w:r>
          </w:p>
        </w:tc>
      </w:tr>
      <w:tr w:rsidR="00E90224" w:rsidRPr="008D426E" w14:paraId="02748BB0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B1F2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Female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83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,7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882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FB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DD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7,743</w:t>
            </w:r>
          </w:p>
        </w:tc>
      </w:tr>
      <w:tr w:rsidR="00E90224" w:rsidRPr="008D426E" w14:paraId="668F743D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90D7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Female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60E5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,9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2B6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BC8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EC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3,393</w:t>
            </w:r>
          </w:p>
        </w:tc>
      </w:tr>
      <w:tr w:rsidR="00E90224" w:rsidRPr="008D426E" w14:paraId="633C6AC1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47D7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strat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CA5D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21A9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1BF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EA0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0224" w:rsidRPr="008D426E" w14:paraId="6D706692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840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proofErr w:type="gramStart"/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 50</w:t>
            </w:r>
            <w:proofErr w:type="gramEnd"/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1593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5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655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AC2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D0F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8,882</w:t>
            </w:r>
          </w:p>
        </w:tc>
      </w:tr>
      <w:tr w:rsidR="00E90224" w:rsidRPr="008D426E" w14:paraId="3B44BD5C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D1A6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proofErr w:type="gramStart"/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 50</w:t>
            </w:r>
            <w:proofErr w:type="gramEnd"/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8248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2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7B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7B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438F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2,657</w:t>
            </w:r>
          </w:p>
        </w:tc>
      </w:tr>
      <w:tr w:rsidR="00E90224" w:rsidRPr="008D426E" w14:paraId="568EE8FD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84A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50-75 years - Hospi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1ED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846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629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FD7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5,811</w:t>
            </w:r>
          </w:p>
        </w:tc>
      </w:tr>
      <w:tr w:rsidR="00E90224" w:rsidRPr="008D426E" w14:paraId="79E68C37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229A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50-75 years - 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EF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9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F46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43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BDFE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8,151</w:t>
            </w:r>
          </w:p>
        </w:tc>
      </w:tr>
      <w:tr w:rsidR="00E90224" w:rsidRPr="008D426E" w14:paraId="23496A64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D1C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&gt;75 years - </w:t>
            </w:r>
            <w:r w:rsidRPr="008D42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spital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69D9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,89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04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25C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79B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3,734</w:t>
            </w:r>
          </w:p>
        </w:tc>
      </w:tr>
      <w:tr w:rsidR="00E90224" w:rsidRPr="008D426E" w14:paraId="1035AA00" w14:textId="77777777" w:rsidTr="00F552C3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3314" w14:textId="77777777" w:rsidR="00E90224" w:rsidRPr="00804238" w:rsidRDefault="00E90224" w:rsidP="00F552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&gt;75 years - 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5B50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C5C1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7812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273A" w14:textId="77777777" w:rsidR="00E90224" w:rsidRPr="00804238" w:rsidRDefault="00E90224" w:rsidP="00F5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4238">
              <w:rPr>
                <w:rFonts w:ascii="Times New Roman" w:eastAsia="Times New Roman" w:hAnsi="Times New Roman" w:cs="Times New Roman"/>
                <w:color w:val="000000"/>
              </w:rPr>
              <w:t>3,269</w:t>
            </w:r>
          </w:p>
        </w:tc>
      </w:tr>
    </w:tbl>
    <w:p w14:paraId="75C771E0" w14:textId="77777777" w:rsidR="00E90224" w:rsidRPr="008D426E" w:rsidRDefault="00E90224" w:rsidP="00E90224">
      <w:pPr>
        <w:keepNext/>
        <w:spacing w:after="0" w:line="240" w:lineRule="auto"/>
        <w:outlineLvl w:val="1"/>
        <w:rPr>
          <w:rFonts w:ascii="Times New Roman" w:hAnsi="Times New Roman" w:cs="Times New Roman"/>
          <w:color w:val="000000" w:themeColor="text1"/>
        </w:rPr>
      </w:pPr>
    </w:p>
    <w:p w14:paraId="0A7EDE76" w14:textId="77777777" w:rsidR="002A46F8" w:rsidRDefault="002A46F8"/>
    <w:sectPr w:rsidR="002A46F8" w:rsidSect="00B22711">
      <w:headerReference w:type="default" r:id="rId6"/>
      <w:footerReference w:type="default" r:id="rId7"/>
      <w:footnotePr>
        <w:pos w:val="beneathText"/>
        <w:numRestart w:val="eachPage"/>
      </w:footnotePr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ADBEA" w14:textId="77777777" w:rsidR="0045065B" w:rsidRDefault="0045065B">
      <w:pPr>
        <w:spacing w:after="0" w:line="240" w:lineRule="auto"/>
      </w:pPr>
      <w:r>
        <w:separator/>
      </w:r>
    </w:p>
  </w:endnote>
  <w:endnote w:type="continuationSeparator" w:id="0">
    <w:p w14:paraId="108F780D" w14:textId="77777777" w:rsidR="0045065B" w:rsidRDefault="00450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7716558"/>
      <w:docPartObj>
        <w:docPartGallery w:val="Page Numbers (Bottom of Page)"/>
        <w:docPartUnique/>
      </w:docPartObj>
    </w:sdtPr>
    <w:sdtContent>
      <w:p w14:paraId="641E8D11" w14:textId="77777777" w:rsidR="00C41577" w:rsidRDefault="00000000" w:rsidP="002451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3169F52" w14:textId="77777777" w:rsidR="00C41577" w:rsidRDefault="00C41577" w:rsidP="002451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1007C" w14:textId="77777777" w:rsidR="0045065B" w:rsidRDefault="0045065B">
      <w:pPr>
        <w:spacing w:after="0" w:line="240" w:lineRule="auto"/>
      </w:pPr>
      <w:r>
        <w:separator/>
      </w:r>
    </w:p>
  </w:footnote>
  <w:footnote w:type="continuationSeparator" w:id="0">
    <w:p w14:paraId="063AA084" w14:textId="77777777" w:rsidR="0045065B" w:rsidRDefault="00450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8A132" w14:textId="77777777" w:rsidR="00C41577" w:rsidRDefault="00C415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24"/>
    <w:rsid w:val="001A4686"/>
    <w:rsid w:val="002A46F8"/>
    <w:rsid w:val="003877D2"/>
    <w:rsid w:val="0045065B"/>
    <w:rsid w:val="00A34F67"/>
    <w:rsid w:val="00C41577"/>
    <w:rsid w:val="00E9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78405"/>
  <w15:chartTrackingRefBased/>
  <w15:docId w15:val="{3BB45579-C878-7049-AC93-D507B1E9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24"/>
    <w:pPr>
      <w:spacing w:after="160" w:line="259" w:lineRule="auto"/>
    </w:pPr>
    <w:rPr>
      <w:rFonts w:eastAsia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7D2"/>
    <w:pPr>
      <w:keepNext/>
      <w:spacing w:before="240" w:after="60" w:line="240" w:lineRule="auto"/>
      <w:outlineLvl w:val="0"/>
    </w:pPr>
    <w:rPr>
      <w:rFonts w:eastAsia="Times New Roman" w:cs="Arial"/>
      <w:bCs/>
      <w:i/>
      <w:color w:val="000000" w:themeColor="text1"/>
      <w:kern w:val="32"/>
      <w:sz w:val="24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qFormat/>
    <w:rsid w:val="003877D2"/>
    <w:pPr>
      <w:keepNext/>
      <w:spacing w:after="0" w:line="240" w:lineRule="auto"/>
      <w:outlineLvl w:val="1"/>
    </w:pPr>
    <w:rPr>
      <w:rFonts w:eastAsia="Times New Roman" w:cs="Arial"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rsid w:val="00A34F67"/>
    <w:pPr>
      <w:keepNext/>
      <w:spacing w:after="0" w:line="240" w:lineRule="auto"/>
      <w:outlineLvl w:val="2"/>
    </w:pPr>
    <w:rPr>
      <w:outline/>
      <w:color w:val="000000" w:themeColor="text1"/>
      <w:kern w:val="2"/>
      <w:sz w:val="24"/>
      <w:szCs w:val="24"/>
      <w14:textOutline w14:w="9525" w14:cap="flat" w14:cmpd="sng" w14:algn="ctr">
        <w14:solidFill>
          <w14:schemeClr w14:val="bg1">
            <w14:lumMod w14:val="75000"/>
          </w14:schemeClr>
        </w14:solidFill>
        <w14:prstDash w14:val="solid"/>
        <w14:round/>
      </w14:textOutline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4F67"/>
    <w:rPr>
      <w:outline/>
      <w:color w:val="000000" w:themeColor="text1"/>
      <w14:textOutline w14:w="9525" w14:cap="flat" w14:cmpd="sng" w14:algn="ctr">
        <w14:solidFill>
          <w14:schemeClr w14:val="bg1">
            <w14:lumMod w14:val="75000"/>
          </w14:schemeClr>
        </w14:solidFill>
        <w14:prstDash w14:val="solid"/>
        <w14:round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3877D2"/>
    <w:rPr>
      <w:rFonts w:cs="Arial"/>
      <w:bCs/>
      <w:i/>
      <w:color w:val="000000" w:themeColor="text1"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77D2"/>
    <w:rPr>
      <w:rFonts w:cs="Arial"/>
      <w:szCs w:val="28"/>
    </w:rPr>
  </w:style>
  <w:style w:type="paragraph" w:styleId="Header">
    <w:name w:val="header"/>
    <w:basedOn w:val="Normal"/>
    <w:link w:val="HeaderChar"/>
    <w:uiPriority w:val="99"/>
    <w:unhideWhenUsed/>
    <w:rsid w:val="00E90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224"/>
    <w:rPr>
      <w:rFonts w:eastAsiaTheme="minorHAns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0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224"/>
    <w:rPr>
      <w:rFonts w:eastAsiaTheme="minorHAns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rsid w:val="00E90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Neville</dc:creator>
  <cp:keywords/>
  <dc:description/>
  <cp:lastModifiedBy>Autumn Neville</cp:lastModifiedBy>
  <cp:revision>2</cp:revision>
  <dcterms:created xsi:type="dcterms:W3CDTF">2023-09-29T17:57:00Z</dcterms:created>
  <dcterms:modified xsi:type="dcterms:W3CDTF">2023-10-16T21:30:00Z</dcterms:modified>
</cp:coreProperties>
</file>